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6F3F1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463B01">
        <w:rPr>
          <w:rFonts w:ascii="Times New Roman" w:eastAsia="Times New Roman" w:hAnsi="Times New Roman" w:cs="Times New Roman"/>
          <w:b/>
          <w:bCs/>
          <w:lang w:val="en-US"/>
        </w:rPr>
        <w:t>SUPPLEMENTARY FIGURE LEGENDS</w:t>
      </w:r>
    </w:p>
    <w:p w14:paraId="1EA92750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Figure S1. Detection of retina autofluorescence and possible secondary antibody cross-reactivity. (A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Representative images showing retinal autofluorescence upon exposure to different wavelengths (488 nm – 594 nm). White arrowheads in the merge column indicate areas where retinal autofluorescence localizes. n = 3 independent experiments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(B)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Representative images showing potential secondary antibody cross-reactivity. Eyes were processed for immunofluorescence using only secondary antibodies, namely AlexFluor-488 (green) and AlexaFluor-594 (red). n = 3 independent experiments.</w:t>
      </w:r>
    </w:p>
    <w:p w14:paraId="5A55FBD5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Immunofluorescence caption: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OS, outer segment; ONL, outer nuclear layer; OPL, outer plexiform layer; INL, inner nuclear layer; IPL, inner plexiform layer; GCL, ganglion cell layer. 40X magnification. Scale bar 10 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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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.</w:t>
      </w:r>
    </w:p>
    <w:p w14:paraId="2FAAF711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</w:p>
    <w:p w14:paraId="4CD5151A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Figure S2. NMDA treatment induces RGC degeneration and GS expression in retina wholemount preparations. (A) 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chematic representation of cultured retina wholemount preparations. 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(B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) Representative picture of a cultured retinal wholemount preparation. 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(C) 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Representative western blot for BRN3A and GS. Samples were blotted, then incubated with a specific primary antibody against BRN3A, GS and </w:t>
      </w:r>
      <w:r w:rsidRPr="00463B01">
        <w:rPr>
          <w:rFonts w:ascii="Symbol" w:eastAsia="Times New Roman" w:hAnsi="Symbol" w:cs="Times New Roman"/>
          <w:sz w:val="22"/>
          <w:szCs w:val="22"/>
          <w:lang w:val="en-US"/>
        </w:rPr>
        <w:t>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>-TUB (loading control). n = 5 independent experiments.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(D) 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Densitometric analysis of BRN3A with respect to </w:t>
      </w:r>
      <w:r w:rsidRPr="00463B01">
        <w:rPr>
          <w:rFonts w:ascii="Symbol" w:eastAsia="Times New Roman" w:hAnsi="Symbol" w:cs="Times New Roman"/>
          <w:sz w:val="22"/>
          <w:szCs w:val="22"/>
          <w:lang w:val="en-US"/>
        </w:rPr>
        <w:t>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-TUB. 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(E) 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Densitometric analysis of GS with respect to </w:t>
      </w:r>
      <w:r w:rsidRPr="00463B01">
        <w:rPr>
          <w:rFonts w:ascii="Symbol" w:eastAsia="Times New Roman" w:hAnsi="Symbol" w:cs="Times New Roman"/>
          <w:sz w:val="22"/>
          <w:szCs w:val="22"/>
          <w:lang w:val="en-US"/>
        </w:rPr>
        <w:t>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-TUB. Bar plots representing mean +/- S.D. </w:t>
      </w:r>
    </w:p>
    <w:p w14:paraId="25975CB1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Bar plot caption: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Bar representing mean +/- S.D; number of individual replicates per condition shown in the scatter plot. Statistical analysis: One-way ANOVA, two-tailed </w:t>
      </w:r>
      <w:r w:rsidRPr="00463B01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val="en-US"/>
        </w:rPr>
        <w:t>post hoc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Tukey test, p &lt; 0.05. p &lt; 0.05. </w:t>
      </w:r>
      <w:r w:rsidRPr="00463B01">
        <w:rPr>
          <w:rFonts w:ascii="Times New Roman" w:eastAsia="Times New Roman" w:hAnsi="Times New Roman" w:cs="Times New Roman"/>
          <w:sz w:val="20"/>
          <w:szCs w:val="20"/>
          <w:lang w:val="en-GB"/>
        </w:rPr>
        <w:t>*p &lt; 0.05; ** p &lt; 0.01; *** p &lt; 0.001; *** p &lt; 0.0001.</w:t>
      </w:r>
    </w:p>
    <w:p w14:paraId="3ACBA866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</w:p>
    <w:p w14:paraId="32083071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Figure S3. Fluorescently-labelled JGRi1 (F-JGRi1) penetrates the eye and accumulates in the retina of C57BL/6J mice upon </w:t>
      </w:r>
      <w:r w:rsidRPr="00463B01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lang w:val="en-US"/>
        </w:rPr>
        <w:t>ex vivo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treatment. (A) 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chematic representation of F-JGRi1 treatment. 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(B)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Representative immunofluorescence for F-JGRi1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n = 5 independent experiments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(C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Quantification of the mean fluorescence intensity of F-JGRi1 in the OPL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(D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Quantification of the mean fluorescence intensity of F-JGRi1 in the GCL. (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E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Enlarged view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of F-JGRi1 accumulation in the GCL. n = 5 independent experiments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(F)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Quantification of F-JGRi1-positive cells. </w:t>
      </w:r>
    </w:p>
    <w:p w14:paraId="7F371B4A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Immunofluorescence caption: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OS, outer segment; ONL, outer nuclear layer; OPL, outer plexiform layer; INL, inner nuclear layer; IPL, inner plexiform layer; GCL, ganglion cell layer. 40X magnification. Scale bar 10 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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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.</w:t>
      </w:r>
    </w:p>
    <w:p w14:paraId="001EE797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Bar plot caption: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Bar representing mean +/- S.D; number of individual replicates per condition shown in the scatter plot. Statistical analysis: One-way ANOVA, two-tailed </w:t>
      </w:r>
      <w:r w:rsidRPr="00463B01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val="en-US"/>
        </w:rPr>
        <w:t>post hoc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Tukey test, p &lt; 0.05. p &lt; 0.05. </w:t>
      </w:r>
      <w:r w:rsidRPr="00463B01">
        <w:rPr>
          <w:rFonts w:ascii="Times New Roman" w:eastAsia="Times New Roman" w:hAnsi="Times New Roman" w:cs="Times New Roman"/>
          <w:sz w:val="20"/>
          <w:szCs w:val="20"/>
          <w:lang w:val="en-GB"/>
        </w:rPr>
        <w:t>*p &lt; 0.05; ** p &lt; 0.01; *** p &lt; 0.001; *** p &lt; 0.0001.</w:t>
      </w:r>
    </w:p>
    <w:p w14:paraId="3CA72927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</w:p>
    <w:p w14:paraId="73E297D4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Figure S4. In absence of retinal injury, topical JGRi1 does not affect the JNK2-STX1A interaction as well as glutamate levels in the retina of C57BL/6J mice. (A) 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chematic representation of in vivo JGRi1 treatment. 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(B)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Representative co-immunofluorescence for JNK2 and STX1A. Eyes were processed for immunofluorescence with a JNK2-specific antibody (green) and a STX1A-specific antibody (red). n = 3 independent experiments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(C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Quantification of the mean fluorescence intensity of JNK2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(D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Quantification of the mean fluorescence intensity of STX1A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(E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Correlation analysis between JNK2 and STX1A signals. Pearson’s scores were calculated per each image from (B). 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(F) 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>Representative immunofluorescence for L-glut.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Eyes were processed for immunofluorescence with an L-glut-specific antibody (green). n = 3 independent experiments. 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(G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Quantification of the mean fluorescence intensity of L-glut. </w:t>
      </w:r>
    </w:p>
    <w:p w14:paraId="56E7A65C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lastRenderedPageBreak/>
        <w:t>Immunofluorescence caption: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OS, outer segment; ONL, outer nuclear layer; OPL, outer plexiform layer; INL, inner nuclear layer; IPL, inner plexiform layer; GCL, ganglion cell layer. 40X magnification. Scale bar 10 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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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.</w:t>
      </w:r>
    </w:p>
    <w:p w14:paraId="0FE60B7D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Bar plot caption: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Bar representing mean +/- S.D; number of individual replicates per condition shown in the scatter plot. Statistical analysis: One-way ANOVA, two-tailed </w:t>
      </w:r>
      <w:r w:rsidRPr="00463B01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val="en-US"/>
        </w:rPr>
        <w:t>post hoc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Tukey test, p &lt; 0.05. p &lt; 0.05. </w:t>
      </w:r>
      <w:r w:rsidRPr="00463B01">
        <w:rPr>
          <w:rFonts w:ascii="Times New Roman" w:eastAsia="Times New Roman" w:hAnsi="Times New Roman" w:cs="Times New Roman"/>
          <w:sz w:val="20"/>
          <w:szCs w:val="20"/>
          <w:lang w:val="en-GB"/>
        </w:rPr>
        <w:t>*p &lt; 0.05; ** p &lt; 0.01; *** p &lt; 0.001; *** p &lt; 0.0001.</w:t>
      </w:r>
    </w:p>
    <w:p w14:paraId="07537BC0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</w:p>
    <w:p w14:paraId="28BF3737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Figure S5. Topical JGRi1 preserves PROX1-positive cells in INL and prevents glutamate accumulation at synaptic level in </w:t>
      </w:r>
      <w:proofErr w:type="spellStart"/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evONC</w:t>
      </w:r>
      <w:proofErr w:type="spellEnd"/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model. (A) 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>Representative immunofluorescence for PROX1.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Eyes were processed for immunofluorescence with an PROX1-specific antibody (green). n = 3 independent experiments. 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(B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Quantification of PROX1-positive cells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(C)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Representative co-immunofluorescence for SYT1 and L-glut. Eyes were processed for immunofluorescence with a SYT1-specific antibody (green) and a L-glut-specific antibody (red). n = 3 independent experiments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(D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Correlation analysis between SYT1 and L-glut signals. Pearson’s scores were calculated per each image from (C). </w:t>
      </w:r>
    </w:p>
    <w:p w14:paraId="4AB5F0E0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Immunofluorescence caption: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OS, outer segment; ONL, outer nuclear layer; OPL, outer plexiform layer; INL, inner nuclear layer; IPL, inner plexiform layer; GCL, ganglion cell layer. 40X magnification. Scale bar 10 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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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.</w:t>
      </w:r>
    </w:p>
    <w:p w14:paraId="40E6AE8C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Bar plot caption: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Bar representing mean +/- S.D; number of individual replicates per condition shown in the scatter plot. Statistical analysis: One-way ANOVA, two-tailed </w:t>
      </w:r>
      <w:r w:rsidRPr="00463B01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val="en-US"/>
        </w:rPr>
        <w:t>post hoc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Tukey test, p &lt; 0.05. p &lt; 0.05. </w:t>
      </w:r>
      <w:r w:rsidRPr="00463B01">
        <w:rPr>
          <w:rFonts w:ascii="Times New Roman" w:eastAsia="Times New Roman" w:hAnsi="Times New Roman" w:cs="Times New Roman"/>
          <w:sz w:val="20"/>
          <w:szCs w:val="20"/>
          <w:lang w:val="en-GB"/>
        </w:rPr>
        <w:t>*p &lt; 0.05; ** p &lt; 0.01; *** p &lt; 0.001; *** p &lt; 0.0001.</w:t>
      </w:r>
    </w:p>
    <w:p w14:paraId="6CC2FD49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</w:p>
    <w:p w14:paraId="0F7BBDDA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Figure S6. JGRi1 prevents NMDA-induced loss of RGCs and boost in GS expression in retina wholemounts. (A) 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chematic representation of JGRi1 treatment on retina whole-mount preparations. 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(B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Representative western blot showing the expression of BRN3A and GS in wholemount retinas. Samples were blotted, then incubated with primary antibodies against BRN3A, GS and, ultimately, 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a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-actin (loading control). n = 5 independent experiments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(C)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Densitometric analysis of BRN3A with respect to 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a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-actin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(D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Densitometric analysis of glutamine synthetase with respect to 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a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-actin. </w:t>
      </w:r>
    </w:p>
    <w:p w14:paraId="192F1011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Bar plot caption: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Bar representing mean +/- S.D; number of individual replicates per condition shown in the scatter plot. Statistical analysis: One-way ANOVA, two-tailed </w:t>
      </w:r>
      <w:r w:rsidRPr="00463B01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val="en-US"/>
        </w:rPr>
        <w:t>post hoc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Tukey test, p &lt; 0.05. p &lt; 0.05. </w:t>
      </w:r>
      <w:r w:rsidRPr="00463B01">
        <w:rPr>
          <w:rFonts w:ascii="Times New Roman" w:eastAsia="Times New Roman" w:hAnsi="Times New Roman" w:cs="Times New Roman"/>
          <w:sz w:val="20"/>
          <w:szCs w:val="20"/>
          <w:lang w:val="en-GB"/>
        </w:rPr>
        <w:t>*p &lt; 0.05; ** p &lt; 0.01; *** p &lt; 0.001; *** p &lt; 0.0001.</w:t>
      </w:r>
    </w:p>
    <w:p w14:paraId="3D8814AC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</w:p>
    <w:p w14:paraId="288DE2AD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Figure S7. Topical JGRi1 preserves PROX1-positive cells in INL and prevents glutamate accumulation at synaptic level upon NMDA injection. (A) </w:t>
      </w:r>
      <w:r w:rsidRPr="00463B01">
        <w:rPr>
          <w:rFonts w:ascii="Times New Roman" w:eastAsia="Times New Roman" w:hAnsi="Times New Roman" w:cs="Times New Roman"/>
          <w:sz w:val="22"/>
          <w:szCs w:val="22"/>
          <w:lang w:val="en-US"/>
        </w:rPr>
        <w:t>Representative immunofluorescence for PROX1.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Eyes were processed for immunofluorescence with an PROX1-specific antibody (green). n = 3 independent experiments. </w:t>
      </w:r>
      <w:r w:rsidRPr="00463B0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(B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Quantification of PROX1-positive cells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(C)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Representative co-immunofluorescence for SYT1 and L-glut. Eyes were processed for immunofluorescence with a SYT1-specific antibody (green) and a L-glut-specific antibody (red). n = 3 independent experiments. </w:t>
      </w: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(D) 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Correlation analysis between SYT1 and L-glut signals. Pearson’s scores were calculated per each image from (C). </w:t>
      </w:r>
    </w:p>
    <w:p w14:paraId="663DD8AB" w14:textId="77777777" w:rsidR="00434BE2" w:rsidRPr="00463B01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Immunofluorescence caption: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OS, outer segment; ONL, outer nuclear layer; OPL, outer plexiform layer; INL, inner nuclear layer; IPL, inner plexiform layer; GCL, ganglion cell layer. 40X magnification. Scale bar 10 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</w:t>
      </w:r>
      <w:r w:rsidRPr="00463B01">
        <w:rPr>
          <w:rFonts w:ascii="Symbol" w:eastAsia="Times New Roman" w:hAnsi="Symbol" w:cs="Times New Roman"/>
          <w:bCs/>
          <w:sz w:val="22"/>
          <w:szCs w:val="22"/>
          <w:lang w:val="en-US"/>
        </w:rPr>
        <w:t>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>.</w:t>
      </w:r>
    </w:p>
    <w:p w14:paraId="5E7A88E8" w14:textId="7EC9494F" w:rsidR="00F02EE8" w:rsidRPr="00434BE2" w:rsidRDefault="00434BE2" w:rsidP="00434BE2">
      <w:pPr>
        <w:shd w:val="clear" w:color="auto" w:fill="FFFFFF"/>
        <w:spacing w:after="24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463B01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Bar plot caption: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Bar representing mean +/- S.D; number of individual replicates per condition shown in the scatter plot. Statistical analysis: One-way ANOVA, two-tailed </w:t>
      </w:r>
      <w:r w:rsidRPr="00463B01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val="en-US"/>
        </w:rPr>
        <w:t>post hoc</w:t>
      </w:r>
      <w:r w:rsidRPr="00463B01"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  <w:t xml:space="preserve"> Tukey test, p &lt; 0.05. p &lt; 0.05. </w:t>
      </w:r>
      <w:r w:rsidRPr="00463B01">
        <w:rPr>
          <w:rFonts w:ascii="Times New Roman" w:eastAsia="Times New Roman" w:hAnsi="Times New Roman" w:cs="Times New Roman"/>
          <w:sz w:val="20"/>
          <w:szCs w:val="20"/>
          <w:lang w:val="en-GB"/>
        </w:rPr>
        <w:t>*p &lt; 0.05; ** p &lt; 0.01; *** p &lt; 0.001; *** p &lt; 0.0001.</w:t>
      </w:r>
    </w:p>
    <w:sectPr w:rsidR="00F02EE8" w:rsidRPr="00434B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BE2"/>
    <w:rsid w:val="00434BE2"/>
    <w:rsid w:val="00566F92"/>
    <w:rsid w:val="007421E9"/>
    <w:rsid w:val="00F0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0241F"/>
  <w15:chartTrackingRefBased/>
  <w15:docId w15:val="{A2D42369-20F5-4CAF-872B-C51D567E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34BE2"/>
    <w:pPr>
      <w:spacing w:after="0" w:line="240" w:lineRule="auto"/>
    </w:pPr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34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34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34BE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34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34BE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34B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34B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34B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34B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34BE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34BE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34BE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34BE2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34BE2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34BE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34BE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34BE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34BE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34B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34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34B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34B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34B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34BE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34BE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34BE2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34BE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34BE2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34BE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5</Words>
  <Characters>6190</Characters>
  <Application>Microsoft Office Word</Application>
  <DocSecurity>0</DocSecurity>
  <Lines>51</Lines>
  <Paragraphs>14</Paragraphs>
  <ScaleCrop>false</ScaleCrop>
  <Company/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eligioni</dc:creator>
  <cp:keywords/>
  <dc:description/>
  <cp:lastModifiedBy>marco feligioni</cp:lastModifiedBy>
  <cp:revision>1</cp:revision>
  <dcterms:created xsi:type="dcterms:W3CDTF">2026-03-06T15:42:00Z</dcterms:created>
  <dcterms:modified xsi:type="dcterms:W3CDTF">2026-03-06T15:42:00Z</dcterms:modified>
</cp:coreProperties>
</file>